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10AAC8" w14:textId="2827928B" w:rsidR="006375A2" w:rsidRDefault="009E25FB">
      <w:pPr>
        <w:rPr>
          <w:lang w:val="en-US"/>
        </w:rPr>
      </w:pPr>
      <w:proofErr w:type="spellStart"/>
      <w:r>
        <w:rPr>
          <w:lang w:val="en-US"/>
        </w:rPr>
        <w:t>Suppl.</w:t>
      </w:r>
      <w:r w:rsidR="003A26DB">
        <w:rPr>
          <w:lang w:val="en-US"/>
        </w:rPr>
        <w:t>Table</w:t>
      </w:r>
      <w:proofErr w:type="spellEnd"/>
      <w:r w:rsidR="003A26DB">
        <w:rPr>
          <w:lang w:val="en-US"/>
        </w:rPr>
        <w:t xml:space="preserve"> </w:t>
      </w:r>
      <w:r>
        <w:rPr>
          <w:lang w:val="en-US"/>
        </w:rPr>
        <w:t>2</w:t>
      </w:r>
      <w:r w:rsidR="003A26DB">
        <w:rPr>
          <w:lang w:val="en-US"/>
        </w:rPr>
        <w:t xml:space="preserve">: </w:t>
      </w:r>
      <w:r w:rsidR="006115B6">
        <w:rPr>
          <w:lang w:val="en-US"/>
        </w:rPr>
        <w:t>Definition of patterns in fibrosing pneumonia</w:t>
      </w:r>
      <w:r w:rsidR="003A26DB">
        <w:rPr>
          <w:lang w:val="en-US"/>
        </w:rPr>
        <w:t xml:space="preserve"> and morphologic features seen in autoimmune disease and hypersensitivity pneumonia</w:t>
      </w:r>
    </w:p>
    <w:p w14:paraId="06D61B8F" w14:textId="5EEBE63C" w:rsidR="006115B6" w:rsidRDefault="006115B6">
      <w:pPr>
        <w:rPr>
          <w:lang w:val="en-US"/>
        </w:rPr>
      </w:pPr>
      <w:bookmarkStart w:id="0" w:name="_GoBack"/>
      <w:bookmarkEnd w:id="0"/>
    </w:p>
    <w:tbl>
      <w:tblPr>
        <w:tblStyle w:val="TableGrid"/>
        <w:tblW w:w="4693" w:type="pct"/>
        <w:tblLook w:val="04A0" w:firstRow="1" w:lastRow="0" w:firstColumn="1" w:lastColumn="0" w:noHBand="0" w:noVBand="1"/>
      </w:tblPr>
      <w:tblGrid>
        <w:gridCol w:w="2122"/>
        <w:gridCol w:w="6378"/>
      </w:tblGrid>
      <w:tr w:rsidR="003A26DB" w14:paraId="7B415E8F" w14:textId="353E1771" w:rsidTr="003A26DB">
        <w:tc>
          <w:tcPr>
            <w:tcW w:w="1248" w:type="pct"/>
          </w:tcPr>
          <w:p w14:paraId="743A93DC" w14:textId="77777777" w:rsidR="003A26DB" w:rsidRDefault="003A26DB">
            <w:pPr>
              <w:rPr>
                <w:lang w:val="en-US"/>
              </w:rPr>
            </w:pPr>
          </w:p>
        </w:tc>
        <w:tc>
          <w:tcPr>
            <w:tcW w:w="3752" w:type="pct"/>
          </w:tcPr>
          <w:p w14:paraId="0647602D" w14:textId="03BBB71B" w:rsidR="003A26DB" w:rsidRDefault="003A26DB">
            <w:pPr>
              <w:rPr>
                <w:lang w:val="en-US"/>
              </w:rPr>
            </w:pPr>
            <w:r>
              <w:rPr>
                <w:lang w:val="en-US"/>
              </w:rPr>
              <w:t>Constant features</w:t>
            </w:r>
          </w:p>
        </w:tc>
      </w:tr>
      <w:tr w:rsidR="003A26DB" w:rsidRPr="000B1E84" w14:paraId="0AD3DC79" w14:textId="2B74D5A5" w:rsidTr="003A26DB">
        <w:tc>
          <w:tcPr>
            <w:tcW w:w="1248" w:type="pct"/>
          </w:tcPr>
          <w:p w14:paraId="231C0AA4" w14:textId="32CB67FF" w:rsidR="003A26DB" w:rsidRDefault="003A26DB">
            <w:pPr>
              <w:rPr>
                <w:lang w:val="en-US"/>
              </w:rPr>
            </w:pPr>
            <w:r>
              <w:rPr>
                <w:lang w:val="en-US"/>
              </w:rPr>
              <w:t>UIP</w:t>
            </w:r>
          </w:p>
        </w:tc>
        <w:tc>
          <w:tcPr>
            <w:tcW w:w="3752" w:type="pct"/>
          </w:tcPr>
          <w:p w14:paraId="05D0FDE3" w14:textId="5AF2118D" w:rsidR="003A26DB" w:rsidRDefault="003A26D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yofibroblastic</w:t>
            </w:r>
            <w:proofErr w:type="spellEnd"/>
            <w:r>
              <w:rPr>
                <w:lang w:val="en-US"/>
              </w:rPr>
              <w:t xml:space="preserve"> foci, cystic remodeling of </w:t>
            </w:r>
            <w:r w:rsidR="0097415F">
              <w:rPr>
                <w:lang w:val="en-US"/>
              </w:rPr>
              <w:t xml:space="preserve">primary </w:t>
            </w:r>
            <w:r w:rsidR="000B1E84">
              <w:rPr>
                <w:lang w:val="en-US"/>
              </w:rPr>
              <w:t xml:space="preserve">and secondary </w:t>
            </w:r>
            <w:r>
              <w:rPr>
                <w:lang w:val="en-US"/>
              </w:rPr>
              <w:t>lobules, temporal heterogeneity with uninvolved lung, spatial heterogeneity with peripheral accentuation, focal fibrosis</w:t>
            </w:r>
          </w:p>
        </w:tc>
      </w:tr>
      <w:tr w:rsidR="003A26DB" w:rsidRPr="000B1E84" w14:paraId="5F66B56C" w14:textId="52DF5986" w:rsidTr="003A26DB">
        <w:tc>
          <w:tcPr>
            <w:tcW w:w="1248" w:type="pct"/>
          </w:tcPr>
          <w:p w14:paraId="7CBDD13D" w14:textId="5BE800B7" w:rsidR="003A26DB" w:rsidRDefault="003A26DB">
            <w:pPr>
              <w:rPr>
                <w:lang w:val="en-US"/>
              </w:rPr>
            </w:pPr>
            <w:r>
              <w:rPr>
                <w:lang w:val="en-US"/>
              </w:rPr>
              <w:t>NSIP</w:t>
            </w:r>
          </w:p>
        </w:tc>
        <w:tc>
          <w:tcPr>
            <w:tcW w:w="3752" w:type="pct"/>
          </w:tcPr>
          <w:p w14:paraId="191115B6" w14:textId="139838C6" w:rsidR="003A26DB" w:rsidRDefault="006F0A49">
            <w:pPr>
              <w:rPr>
                <w:lang w:val="en-US"/>
              </w:rPr>
            </w:pPr>
            <w:r>
              <w:rPr>
                <w:lang w:val="en-US"/>
              </w:rPr>
              <w:t>Fibrosis of alveolar septa in fibrosing variant with remnants</w:t>
            </w:r>
            <w:r w:rsidR="003A26DB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of </w:t>
            </w:r>
            <w:r w:rsidR="003A26DB">
              <w:rPr>
                <w:lang w:val="en-US"/>
              </w:rPr>
              <w:t>lympho-histiocytic infiltrates</w:t>
            </w:r>
            <w:r>
              <w:rPr>
                <w:lang w:val="en-US"/>
              </w:rPr>
              <w:t>,</w:t>
            </w:r>
            <w:r w:rsidR="003A26DB">
              <w:rPr>
                <w:lang w:val="en-US"/>
              </w:rPr>
              <w:t xml:space="preserve"> widening of alveolar septa, no remodeling</w:t>
            </w:r>
          </w:p>
        </w:tc>
      </w:tr>
      <w:tr w:rsidR="003A26DB" w:rsidRPr="000B1E84" w14:paraId="49042D30" w14:textId="35B99FC9" w:rsidTr="003A26DB">
        <w:tc>
          <w:tcPr>
            <w:tcW w:w="1248" w:type="pct"/>
          </w:tcPr>
          <w:p w14:paraId="024AD012" w14:textId="2F1D43E9" w:rsidR="003A26DB" w:rsidRDefault="003A26DB">
            <w:pPr>
              <w:rPr>
                <w:lang w:val="en-US"/>
              </w:rPr>
            </w:pPr>
            <w:r>
              <w:rPr>
                <w:lang w:val="en-US"/>
              </w:rPr>
              <w:t>OP</w:t>
            </w:r>
          </w:p>
        </w:tc>
        <w:tc>
          <w:tcPr>
            <w:tcW w:w="3752" w:type="pct"/>
          </w:tcPr>
          <w:p w14:paraId="0B1D023B" w14:textId="0C239019" w:rsidR="003A26DB" w:rsidRDefault="003A26DB">
            <w:pPr>
              <w:rPr>
                <w:lang w:val="en-US"/>
              </w:rPr>
            </w:pPr>
            <w:r>
              <w:rPr>
                <w:lang w:val="en-US"/>
              </w:rPr>
              <w:t>Intraalveolar granulation tissue, newly formed capillaries, inflammatory infiltrate predominantly macrophages, residual leukocytes</w:t>
            </w:r>
          </w:p>
        </w:tc>
      </w:tr>
      <w:tr w:rsidR="00A81B7F" w:rsidRPr="000B1E84" w14:paraId="4EAB7216" w14:textId="77777777" w:rsidTr="003A26DB">
        <w:tc>
          <w:tcPr>
            <w:tcW w:w="1248" w:type="pct"/>
          </w:tcPr>
          <w:p w14:paraId="7CB0944E" w14:textId="64E0FEF1" w:rsidR="00A81B7F" w:rsidRDefault="00A81B7F">
            <w:pPr>
              <w:rPr>
                <w:lang w:val="en-US"/>
              </w:rPr>
            </w:pPr>
            <w:r>
              <w:rPr>
                <w:lang w:val="en-US"/>
              </w:rPr>
              <w:t>ACIF</w:t>
            </w:r>
          </w:p>
        </w:tc>
        <w:tc>
          <w:tcPr>
            <w:tcW w:w="3752" w:type="pct"/>
          </w:tcPr>
          <w:p w14:paraId="1D367ECE" w14:textId="528238A5" w:rsidR="00A81B7F" w:rsidRDefault="006F0A49">
            <w:pPr>
              <w:rPr>
                <w:lang w:val="en-US"/>
              </w:rPr>
            </w:pPr>
            <w:r>
              <w:rPr>
                <w:lang w:val="en-US"/>
              </w:rPr>
              <w:t>Fibrosis extending from bronchi/bronchioles into the lobules, muscular hyperplasia, metaplasia of bronchial epithelia</w:t>
            </w:r>
          </w:p>
        </w:tc>
      </w:tr>
      <w:tr w:rsidR="003A26DB" w:rsidRPr="000B1E84" w14:paraId="4BF2854D" w14:textId="30AA2769" w:rsidTr="003A26DB">
        <w:tc>
          <w:tcPr>
            <w:tcW w:w="1248" w:type="pct"/>
          </w:tcPr>
          <w:p w14:paraId="40465717" w14:textId="2342A7BE" w:rsidR="003A26DB" w:rsidRDefault="003A26DB">
            <w:pPr>
              <w:rPr>
                <w:lang w:val="en-US"/>
              </w:rPr>
            </w:pPr>
            <w:r>
              <w:rPr>
                <w:lang w:val="en-US"/>
              </w:rPr>
              <w:t xml:space="preserve">LIP </w:t>
            </w:r>
          </w:p>
        </w:tc>
        <w:tc>
          <w:tcPr>
            <w:tcW w:w="3752" w:type="pct"/>
          </w:tcPr>
          <w:p w14:paraId="6587E039" w14:textId="7FF449B4" w:rsidR="003A26DB" w:rsidRDefault="003A26DB">
            <w:pPr>
              <w:rPr>
                <w:lang w:val="en-US"/>
              </w:rPr>
            </w:pPr>
            <w:r>
              <w:rPr>
                <w:lang w:val="en-US"/>
              </w:rPr>
              <w:t>Monomorphic  lympho-</w:t>
            </w:r>
            <w:proofErr w:type="spellStart"/>
            <w:r>
              <w:rPr>
                <w:lang w:val="en-US"/>
              </w:rPr>
              <w:t>plasmoc</w:t>
            </w:r>
            <w:r w:rsidR="006F0A49">
              <w:rPr>
                <w:lang w:val="en-US"/>
              </w:rPr>
              <w:t>ytic</w:t>
            </w:r>
            <w:proofErr w:type="spellEnd"/>
            <w:r>
              <w:rPr>
                <w:lang w:val="en-US"/>
              </w:rPr>
              <w:t xml:space="preserve"> infiltrates, scattered </w:t>
            </w:r>
            <w:proofErr w:type="spellStart"/>
            <w:r>
              <w:rPr>
                <w:lang w:val="en-US"/>
              </w:rPr>
              <w:t>immunoblasts</w:t>
            </w:r>
            <w:proofErr w:type="spellEnd"/>
            <w:r>
              <w:rPr>
                <w:lang w:val="en-US"/>
              </w:rPr>
              <w:t>, hyperplasia of BALT (</w:t>
            </w:r>
            <w:r w:rsidRPr="00DC6C12">
              <w:rPr>
                <w:rFonts w:cstheme="minorHAnsi"/>
                <w:lang w:val="en-US"/>
              </w:rPr>
              <w:t>bronch</w:t>
            </w:r>
            <w:r>
              <w:rPr>
                <w:rFonts w:cstheme="minorHAnsi"/>
                <w:lang w:val="en-US"/>
              </w:rPr>
              <w:t xml:space="preserve">us associated </w:t>
            </w:r>
            <w:r w:rsidRPr="00DC6C12">
              <w:rPr>
                <w:rFonts w:cstheme="minorHAnsi"/>
                <w:lang w:val="en-US"/>
              </w:rPr>
              <w:t>lymphoid tissue</w:t>
            </w:r>
            <w:r>
              <w:rPr>
                <w:rFonts w:cstheme="minorHAnsi"/>
                <w:lang w:val="en-US"/>
              </w:rPr>
              <w:t>)</w:t>
            </w:r>
            <w:r>
              <w:rPr>
                <w:lang w:val="en-US"/>
              </w:rPr>
              <w:t>, chronic bronchitis/bronchiolitis, follicular bronchiolitis</w:t>
            </w:r>
          </w:p>
        </w:tc>
      </w:tr>
      <w:tr w:rsidR="003A26DB" w:rsidRPr="000B1E84" w14:paraId="579F60F9" w14:textId="77777777" w:rsidTr="003A26DB">
        <w:tc>
          <w:tcPr>
            <w:tcW w:w="1248" w:type="pct"/>
          </w:tcPr>
          <w:p w14:paraId="77CA75DD" w14:textId="36C7CF29" w:rsidR="003A26DB" w:rsidRDefault="003A26DB" w:rsidP="003A26DB">
            <w:pPr>
              <w:rPr>
                <w:lang w:val="en-US"/>
              </w:rPr>
            </w:pPr>
            <w:r>
              <w:rPr>
                <w:lang w:val="en-US"/>
              </w:rPr>
              <w:t>Additional features in AID and HP</w:t>
            </w:r>
          </w:p>
        </w:tc>
        <w:tc>
          <w:tcPr>
            <w:tcW w:w="3752" w:type="pct"/>
          </w:tcPr>
          <w:p w14:paraId="2D18905A" w14:textId="51C6C2A5" w:rsidR="003A26DB" w:rsidRDefault="003A26DB" w:rsidP="003A26DB">
            <w:pPr>
              <w:rPr>
                <w:lang w:val="en-US"/>
              </w:rPr>
            </w:pPr>
            <w:r>
              <w:rPr>
                <w:lang w:val="en-US"/>
              </w:rPr>
              <w:t>Epithel</w:t>
            </w:r>
            <w:r w:rsidR="000B1E84">
              <w:rPr>
                <w:lang w:val="en-US"/>
              </w:rPr>
              <w:t>i</w:t>
            </w:r>
            <w:r>
              <w:rPr>
                <w:lang w:val="en-US"/>
              </w:rPr>
              <w:t xml:space="preserve">oid and/or histiocytic granulomas, amyloid or immune </w:t>
            </w:r>
            <w:r w:rsidR="000B1E84">
              <w:rPr>
                <w:lang w:val="en-US"/>
              </w:rPr>
              <w:t xml:space="preserve">complex </w:t>
            </w:r>
            <w:r>
              <w:rPr>
                <w:lang w:val="en-US"/>
              </w:rPr>
              <w:t>deposition, ± complement activation, hemorrhage</w:t>
            </w:r>
            <w:r w:rsidR="006F0A49">
              <w:rPr>
                <w:lang w:val="en-US"/>
              </w:rPr>
              <w:t>, concentric bronchiolitis with wall fibrosis</w:t>
            </w:r>
          </w:p>
        </w:tc>
      </w:tr>
    </w:tbl>
    <w:p w14:paraId="1AEC68DC" w14:textId="77777777" w:rsidR="006115B6" w:rsidRPr="006C5A8E" w:rsidRDefault="006115B6">
      <w:pPr>
        <w:rPr>
          <w:lang w:val="en-US"/>
        </w:rPr>
      </w:pPr>
    </w:p>
    <w:sectPr w:rsidR="006115B6" w:rsidRPr="006C5A8E" w:rsidSect="00AD4526">
      <w:headerReference w:type="default" r:id="rId6"/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A91311" w14:textId="77777777" w:rsidR="00FC76BF" w:rsidRDefault="00FC76BF" w:rsidP="00167C5D">
      <w:r>
        <w:separator/>
      </w:r>
    </w:p>
  </w:endnote>
  <w:endnote w:type="continuationSeparator" w:id="0">
    <w:p w14:paraId="24F21FBB" w14:textId="77777777" w:rsidR="00FC76BF" w:rsidRDefault="00FC76BF" w:rsidP="00167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643F38" w14:textId="77777777" w:rsidR="00FC76BF" w:rsidRDefault="00FC76BF" w:rsidP="00167C5D">
      <w:r>
        <w:separator/>
      </w:r>
    </w:p>
  </w:footnote>
  <w:footnote w:type="continuationSeparator" w:id="0">
    <w:p w14:paraId="1AA20974" w14:textId="77777777" w:rsidR="00FC76BF" w:rsidRDefault="00FC76BF" w:rsidP="00167C5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738CD8" w14:textId="440FFBE2" w:rsidR="00167C5D" w:rsidRPr="00167C5D" w:rsidRDefault="00167C5D" w:rsidP="00167C5D">
    <w:pPr>
      <w:spacing w:line="360" w:lineRule="auto"/>
      <w:jc w:val="both"/>
      <w:rPr>
        <w:rFonts w:cstheme="minorHAnsi"/>
        <w:lang w:val="en-US"/>
      </w:rPr>
    </w:pPr>
    <w:r w:rsidRPr="00167C5D">
      <w:rPr>
        <w:lang w:val="en-US"/>
      </w:rPr>
      <w:t xml:space="preserve">Popper et al, </w:t>
    </w:r>
    <w:r w:rsidR="00C66AC8" w:rsidRPr="00DC6C12">
      <w:rPr>
        <w:rFonts w:cstheme="minorHAnsi"/>
        <w:lang w:val="en-US"/>
      </w:rPr>
      <w:t xml:space="preserve">Lung </w:t>
    </w:r>
    <w:r w:rsidR="00C66AC8">
      <w:rPr>
        <w:rFonts w:cstheme="minorHAnsi"/>
        <w:lang w:val="en-US"/>
      </w:rPr>
      <w:t xml:space="preserve">fibrosis </w:t>
    </w:r>
    <w:r w:rsidR="00C66AC8" w:rsidRPr="00DC6C12">
      <w:rPr>
        <w:rFonts w:cstheme="minorHAnsi"/>
        <w:lang w:val="en-US"/>
      </w:rPr>
      <w:t>in autoimmune diseases and hypersensitivity – how to separate these from idiopathic pulmonary fibro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5B6"/>
    <w:rsid w:val="00000EA3"/>
    <w:rsid w:val="0000124F"/>
    <w:rsid w:val="000033E2"/>
    <w:rsid w:val="00004C61"/>
    <w:rsid w:val="000059BD"/>
    <w:rsid w:val="000137FA"/>
    <w:rsid w:val="000202B4"/>
    <w:rsid w:val="000203BA"/>
    <w:rsid w:val="00031C1C"/>
    <w:rsid w:val="0003703C"/>
    <w:rsid w:val="000404B2"/>
    <w:rsid w:val="00041BC8"/>
    <w:rsid w:val="00042DA2"/>
    <w:rsid w:val="000475E1"/>
    <w:rsid w:val="000524C7"/>
    <w:rsid w:val="000528A1"/>
    <w:rsid w:val="00055651"/>
    <w:rsid w:val="0006321B"/>
    <w:rsid w:val="000658C3"/>
    <w:rsid w:val="000705C7"/>
    <w:rsid w:val="000712B2"/>
    <w:rsid w:val="00094E74"/>
    <w:rsid w:val="000A0C19"/>
    <w:rsid w:val="000A0FB5"/>
    <w:rsid w:val="000A39E1"/>
    <w:rsid w:val="000A49B0"/>
    <w:rsid w:val="000B1E84"/>
    <w:rsid w:val="000B4A5E"/>
    <w:rsid w:val="000B58E8"/>
    <w:rsid w:val="000C0E20"/>
    <w:rsid w:val="000C7555"/>
    <w:rsid w:val="000D53D9"/>
    <w:rsid w:val="000E32FA"/>
    <w:rsid w:val="000E5883"/>
    <w:rsid w:val="000F59B8"/>
    <w:rsid w:val="000F67DC"/>
    <w:rsid w:val="001019E2"/>
    <w:rsid w:val="00105307"/>
    <w:rsid w:val="001067A3"/>
    <w:rsid w:val="001218E1"/>
    <w:rsid w:val="00124597"/>
    <w:rsid w:val="0012552F"/>
    <w:rsid w:val="001337EB"/>
    <w:rsid w:val="001412EB"/>
    <w:rsid w:val="00143AD1"/>
    <w:rsid w:val="00150254"/>
    <w:rsid w:val="00150265"/>
    <w:rsid w:val="00155F70"/>
    <w:rsid w:val="001632B5"/>
    <w:rsid w:val="001648D3"/>
    <w:rsid w:val="001656F0"/>
    <w:rsid w:val="00166FCA"/>
    <w:rsid w:val="00167C5D"/>
    <w:rsid w:val="001736FB"/>
    <w:rsid w:val="00173E76"/>
    <w:rsid w:val="00187642"/>
    <w:rsid w:val="00194168"/>
    <w:rsid w:val="0019543D"/>
    <w:rsid w:val="001A0239"/>
    <w:rsid w:val="001B1639"/>
    <w:rsid w:val="001B4E9A"/>
    <w:rsid w:val="001B6112"/>
    <w:rsid w:val="001B6F28"/>
    <w:rsid w:val="001C2D0A"/>
    <w:rsid w:val="001C40AE"/>
    <w:rsid w:val="001D355C"/>
    <w:rsid w:val="001D3A39"/>
    <w:rsid w:val="001E1485"/>
    <w:rsid w:val="001F5319"/>
    <w:rsid w:val="00202981"/>
    <w:rsid w:val="002034DD"/>
    <w:rsid w:val="0020491C"/>
    <w:rsid w:val="002200A2"/>
    <w:rsid w:val="00222488"/>
    <w:rsid w:val="00226B4A"/>
    <w:rsid w:val="002304BF"/>
    <w:rsid w:val="00234189"/>
    <w:rsid w:val="00240E91"/>
    <w:rsid w:val="0024122A"/>
    <w:rsid w:val="00244432"/>
    <w:rsid w:val="00244E01"/>
    <w:rsid w:val="00246EC9"/>
    <w:rsid w:val="00251BAF"/>
    <w:rsid w:val="002600AB"/>
    <w:rsid w:val="00261A3D"/>
    <w:rsid w:val="0026390B"/>
    <w:rsid w:val="00277819"/>
    <w:rsid w:val="00281B8D"/>
    <w:rsid w:val="00287FD7"/>
    <w:rsid w:val="00290C84"/>
    <w:rsid w:val="002974D3"/>
    <w:rsid w:val="002A378E"/>
    <w:rsid w:val="002A4887"/>
    <w:rsid w:val="002B02AB"/>
    <w:rsid w:val="002B6587"/>
    <w:rsid w:val="002B74E8"/>
    <w:rsid w:val="002C2C95"/>
    <w:rsid w:val="002C53BA"/>
    <w:rsid w:val="002C7484"/>
    <w:rsid w:val="002C76A1"/>
    <w:rsid w:val="002D006B"/>
    <w:rsid w:val="002D0D98"/>
    <w:rsid w:val="002E0615"/>
    <w:rsid w:val="002E540D"/>
    <w:rsid w:val="002E6C4B"/>
    <w:rsid w:val="002F1077"/>
    <w:rsid w:val="002F1750"/>
    <w:rsid w:val="00302F5B"/>
    <w:rsid w:val="00314083"/>
    <w:rsid w:val="00316463"/>
    <w:rsid w:val="003261E5"/>
    <w:rsid w:val="003378BD"/>
    <w:rsid w:val="00341784"/>
    <w:rsid w:val="00342C61"/>
    <w:rsid w:val="00344464"/>
    <w:rsid w:val="0035596E"/>
    <w:rsid w:val="003564FF"/>
    <w:rsid w:val="0035654B"/>
    <w:rsid w:val="00364C59"/>
    <w:rsid w:val="0036656E"/>
    <w:rsid w:val="00381CFF"/>
    <w:rsid w:val="00383057"/>
    <w:rsid w:val="00390E57"/>
    <w:rsid w:val="00397BD7"/>
    <w:rsid w:val="003A00BF"/>
    <w:rsid w:val="003A044C"/>
    <w:rsid w:val="003A26DB"/>
    <w:rsid w:val="003A4EB2"/>
    <w:rsid w:val="003A5725"/>
    <w:rsid w:val="003B150E"/>
    <w:rsid w:val="003B467A"/>
    <w:rsid w:val="003B46BD"/>
    <w:rsid w:val="003B5A80"/>
    <w:rsid w:val="003C015F"/>
    <w:rsid w:val="003C6E93"/>
    <w:rsid w:val="003C7745"/>
    <w:rsid w:val="003D12C6"/>
    <w:rsid w:val="003E2EBC"/>
    <w:rsid w:val="003F1685"/>
    <w:rsid w:val="003F40E1"/>
    <w:rsid w:val="003F59A3"/>
    <w:rsid w:val="004062FC"/>
    <w:rsid w:val="00414F6F"/>
    <w:rsid w:val="004164FE"/>
    <w:rsid w:val="00430128"/>
    <w:rsid w:val="00430CBE"/>
    <w:rsid w:val="00442FAB"/>
    <w:rsid w:val="0045461F"/>
    <w:rsid w:val="00462871"/>
    <w:rsid w:val="00470FA4"/>
    <w:rsid w:val="00477CC7"/>
    <w:rsid w:val="0048181C"/>
    <w:rsid w:val="00482E68"/>
    <w:rsid w:val="004A1803"/>
    <w:rsid w:val="004B03CA"/>
    <w:rsid w:val="004B47EE"/>
    <w:rsid w:val="004B713A"/>
    <w:rsid w:val="004B72B4"/>
    <w:rsid w:val="004B7703"/>
    <w:rsid w:val="004C0A47"/>
    <w:rsid w:val="004C2FF8"/>
    <w:rsid w:val="004C6A1A"/>
    <w:rsid w:val="004D0EB3"/>
    <w:rsid w:val="004D4F17"/>
    <w:rsid w:val="004E074C"/>
    <w:rsid w:val="004E1FB9"/>
    <w:rsid w:val="004E2253"/>
    <w:rsid w:val="004E2392"/>
    <w:rsid w:val="004E2A01"/>
    <w:rsid w:val="004F6029"/>
    <w:rsid w:val="00502A1D"/>
    <w:rsid w:val="005040F0"/>
    <w:rsid w:val="00510D35"/>
    <w:rsid w:val="00511A92"/>
    <w:rsid w:val="005135B4"/>
    <w:rsid w:val="005231F1"/>
    <w:rsid w:val="00523486"/>
    <w:rsid w:val="00531249"/>
    <w:rsid w:val="00531E7D"/>
    <w:rsid w:val="005375B7"/>
    <w:rsid w:val="00541AB1"/>
    <w:rsid w:val="005458E7"/>
    <w:rsid w:val="00554E85"/>
    <w:rsid w:val="005575B8"/>
    <w:rsid w:val="00557A2B"/>
    <w:rsid w:val="00567AD2"/>
    <w:rsid w:val="0058074D"/>
    <w:rsid w:val="00581630"/>
    <w:rsid w:val="00592E2F"/>
    <w:rsid w:val="005A3C63"/>
    <w:rsid w:val="005A41DD"/>
    <w:rsid w:val="005A53EC"/>
    <w:rsid w:val="005B5CE3"/>
    <w:rsid w:val="005C0148"/>
    <w:rsid w:val="005C55CF"/>
    <w:rsid w:val="005D2C1F"/>
    <w:rsid w:val="005D51C8"/>
    <w:rsid w:val="005E11FF"/>
    <w:rsid w:val="005F3719"/>
    <w:rsid w:val="005F4D23"/>
    <w:rsid w:val="00603E49"/>
    <w:rsid w:val="00605D5F"/>
    <w:rsid w:val="006115B6"/>
    <w:rsid w:val="00615B1E"/>
    <w:rsid w:val="00623A36"/>
    <w:rsid w:val="006250E7"/>
    <w:rsid w:val="0063797F"/>
    <w:rsid w:val="00643E8C"/>
    <w:rsid w:val="00645CE8"/>
    <w:rsid w:val="00654C25"/>
    <w:rsid w:val="00657F54"/>
    <w:rsid w:val="00660AE8"/>
    <w:rsid w:val="00661599"/>
    <w:rsid w:val="0066194F"/>
    <w:rsid w:val="00662E1F"/>
    <w:rsid w:val="00664C36"/>
    <w:rsid w:val="006658CB"/>
    <w:rsid w:val="006722BC"/>
    <w:rsid w:val="00677DA1"/>
    <w:rsid w:val="00682A9F"/>
    <w:rsid w:val="00684B0E"/>
    <w:rsid w:val="00686B5C"/>
    <w:rsid w:val="006B075A"/>
    <w:rsid w:val="006B0E2C"/>
    <w:rsid w:val="006B2D79"/>
    <w:rsid w:val="006B3411"/>
    <w:rsid w:val="006B4CFE"/>
    <w:rsid w:val="006C5A8E"/>
    <w:rsid w:val="006D2382"/>
    <w:rsid w:val="006D708E"/>
    <w:rsid w:val="006F0A49"/>
    <w:rsid w:val="006F1A80"/>
    <w:rsid w:val="007009B1"/>
    <w:rsid w:val="007045B3"/>
    <w:rsid w:val="00711B1F"/>
    <w:rsid w:val="00711B47"/>
    <w:rsid w:val="007120C0"/>
    <w:rsid w:val="007221ED"/>
    <w:rsid w:val="007325C0"/>
    <w:rsid w:val="0073387C"/>
    <w:rsid w:val="007362B6"/>
    <w:rsid w:val="00736765"/>
    <w:rsid w:val="00755604"/>
    <w:rsid w:val="00757698"/>
    <w:rsid w:val="00764979"/>
    <w:rsid w:val="00767E6F"/>
    <w:rsid w:val="00770CF3"/>
    <w:rsid w:val="00777A16"/>
    <w:rsid w:val="00781169"/>
    <w:rsid w:val="00783916"/>
    <w:rsid w:val="00784D2F"/>
    <w:rsid w:val="00786EB3"/>
    <w:rsid w:val="00786F8D"/>
    <w:rsid w:val="00792C6C"/>
    <w:rsid w:val="00793F6C"/>
    <w:rsid w:val="007A00EA"/>
    <w:rsid w:val="007B61AB"/>
    <w:rsid w:val="007C069D"/>
    <w:rsid w:val="007D01FB"/>
    <w:rsid w:val="007E1B99"/>
    <w:rsid w:val="007E2D3A"/>
    <w:rsid w:val="007E464B"/>
    <w:rsid w:val="007F2729"/>
    <w:rsid w:val="007F392C"/>
    <w:rsid w:val="007F4405"/>
    <w:rsid w:val="007F4C19"/>
    <w:rsid w:val="007F5B06"/>
    <w:rsid w:val="007F754E"/>
    <w:rsid w:val="00803F41"/>
    <w:rsid w:val="00812334"/>
    <w:rsid w:val="00813438"/>
    <w:rsid w:val="008142BF"/>
    <w:rsid w:val="00816C02"/>
    <w:rsid w:val="008178C2"/>
    <w:rsid w:val="00822AF1"/>
    <w:rsid w:val="00825303"/>
    <w:rsid w:val="00825B74"/>
    <w:rsid w:val="00826D13"/>
    <w:rsid w:val="0082724E"/>
    <w:rsid w:val="0083218C"/>
    <w:rsid w:val="00832BD8"/>
    <w:rsid w:val="00836AD7"/>
    <w:rsid w:val="008472D6"/>
    <w:rsid w:val="00851099"/>
    <w:rsid w:val="00852D46"/>
    <w:rsid w:val="008629C1"/>
    <w:rsid w:val="00864A8F"/>
    <w:rsid w:val="00867EE4"/>
    <w:rsid w:val="008716A1"/>
    <w:rsid w:val="008725BD"/>
    <w:rsid w:val="00875660"/>
    <w:rsid w:val="008901C7"/>
    <w:rsid w:val="008A3DC5"/>
    <w:rsid w:val="008B1088"/>
    <w:rsid w:val="008C1490"/>
    <w:rsid w:val="008C16F5"/>
    <w:rsid w:val="008C1A9E"/>
    <w:rsid w:val="008C6AAC"/>
    <w:rsid w:val="008D1C42"/>
    <w:rsid w:val="008D3767"/>
    <w:rsid w:val="008D5020"/>
    <w:rsid w:val="008D5AFF"/>
    <w:rsid w:val="008D5F04"/>
    <w:rsid w:val="008E4278"/>
    <w:rsid w:val="008E730C"/>
    <w:rsid w:val="008F0C91"/>
    <w:rsid w:val="008F2FA2"/>
    <w:rsid w:val="008F6158"/>
    <w:rsid w:val="00901117"/>
    <w:rsid w:val="00917A68"/>
    <w:rsid w:val="009232F0"/>
    <w:rsid w:val="00927EC7"/>
    <w:rsid w:val="00933917"/>
    <w:rsid w:val="009348BB"/>
    <w:rsid w:val="00934AE6"/>
    <w:rsid w:val="00937573"/>
    <w:rsid w:val="0095254A"/>
    <w:rsid w:val="009564FC"/>
    <w:rsid w:val="00966134"/>
    <w:rsid w:val="00966D72"/>
    <w:rsid w:val="0097415F"/>
    <w:rsid w:val="00987E98"/>
    <w:rsid w:val="00992D65"/>
    <w:rsid w:val="0099340E"/>
    <w:rsid w:val="0099663C"/>
    <w:rsid w:val="009969E2"/>
    <w:rsid w:val="009A03C5"/>
    <w:rsid w:val="009A3622"/>
    <w:rsid w:val="009A4060"/>
    <w:rsid w:val="009A4697"/>
    <w:rsid w:val="009B072E"/>
    <w:rsid w:val="009B2524"/>
    <w:rsid w:val="009B4461"/>
    <w:rsid w:val="009C6571"/>
    <w:rsid w:val="009D00E8"/>
    <w:rsid w:val="009E0C7D"/>
    <w:rsid w:val="009E1ADC"/>
    <w:rsid w:val="009E25FB"/>
    <w:rsid w:val="009E272B"/>
    <w:rsid w:val="009E6EBC"/>
    <w:rsid w:val="009F1C4A"/>
    <w:rsid w:val="009F2E5E"/>
    <w:rsid w:val="009F7972"/>
    <w:rsid w:val="00A01310"/>
    <w:rsid w:val="00A021ED"/>
    <w:rsid w:val="00A027A4"/>
    <w:rsid w:val="00A06269"/>
    <w:rsid w:val="00A17897"/>
    <w:rsid w:val="00A20B1D"/>
    <w:rsid w:val="00A21A3E"/>
    <w:rsid w:val="00A22123"/>
    <w:rsid w:val="00A22FA2"/>
    <w:rsid w:val="00A24D13"/>
    <w:rsid w:val="00A330CF"/>
    <w:rsid w:val="00A345B4"/>
    <w:rsid w:val="00A37CA2"/>
    <w:rsid w:val="00A43DA2"/>
    <w:rsid w:val="00A462AA"/>
    <w:rsid w:val="00A509AD"/>
    <w:rsid w:val="00A56691"/>
    <w:rsid w:val="00A6250C"/>
    <w:rsid w:val="00A654EA"/>
    <w:rsid w:val="00A727AF"/>
    <w:rsid w:val="00A740D5"/>
    <w:rsid w:val="00A81B7F"/>
    <w:rsid w:val="00A82D8B"/>
    <w:rsid w:val="00A836BF"/>
    <w:rsid w:val="00A87892"/>
    <w:rsid w:val="00A91EE7"/>
    <w:rsid w:val="00A94D59"/>
    <w:rsid w:val="00A95463"/>
    <w:rsid w:val="00A95644"/>
    <w:rsid w:val="00A9629D"/>
    <w:rsid w:val="00AA4ECE"/>
    <w:rsid w:val="00AA5F7E"/>
    <w:rsid w:val="00AA6EA5"/>
    <w:rsid w:val="00AB3A41"/>
    <w:rsid w:val="00AB793A"/>
    <w:rsid w:val="00AC1CEE"/>
    <w:rsid w:val="00AC44CD"/>
    <w:rsid w:val="00AC5BA7"/>
    <w:rsid w:val="00AD364E"/>
    <w:rsid w:val="00AD4526"/>
    <w:rsid w:val="00AE4956"/>
    <w:rsid w:val="00AE56EE"/>
    <w:rsid w:val="00AE615D"/>
    <w:rsid w:val="00AF16D4"/>
    <w:rsid w:val="00AF3484"/>
    <w:rsid w:val="00AF722C"/>
    <w:rsid w:val="00B02252"/>
    <w:rsid w:val="00B043A0"/>
    <w:rsid w:val="00B13121"/>
    <w:rsid w:val="00B201A0"/>
    <w:rsid w:val="00B213AB"/>
    <w:rsid w:val="00B31B12"/>
    <w:rsid w:val="00B3366F"/>
    <w:rsid w:val="00B41D48"/>
    <w:rsid w:val="00B5093F"/>
    <w:rsid w:val="00B544D6"/>
    <w:rsid w:val="00B63391"/>
    <w:rsid w:val="00B64ED5"/>
    <w:rsid w:val="00B66D42"/>
    <w:rsid w:val="00B713D6"/>
    <w:rsid w:val="00B720CC"/>
    <w:rsid w:val="00B76859"/>
    <w:rsid w:val="00B81FDF"/>
    <w:rsid w:val="00B84877"/>
    <w:rsid w:val="00B90D30"/>
    <w:rsid w:val="00B9332A"/>
    <w:rsid w:val="00B9788F"/>
    <w:rsid w:val="00BA36DB"/>
    <w:rsid w:val="00BB3782"/>
    <w:rsid w:val="00BB7099"/>
    <w:rsid w:val="00BB7267"/>
    <w:rsid w:val="00BC6BF3"/>
    <w:rsid w:val="00BE23D3"/>
    <w:rsid w:val="00BE6227"/>
    <w:rsid w:val="00BF036E"/>
    <w:rsid w:val="00BF287C"/>
    <w:rsid w:val="00BF46C1"/>
    <w:rsid w:val="00BF6857"/>
    <w:rsid w:val="00C06894"/>
    <w:rsid w:val="00C06970"/>
    <w:rsid w:val="00C074CC"/>
    <w:rsid w:val="00C1386C"/>
    <w:rsid w:val="00C13F92"/>
    <w:rsid w:val="00C2112D"/>
    <w:rsid w:val="00C22D8B"/>
    <w:rsid w:val="00C23B06"/>
    <w:rsid w:val="00C23E59"/>
    <w:rsid w:val="00C30947"/>
    <w:rsid w:val="00C37F42"/>
    <w:rsid w:val="00C40562"/>
    <w:rsid w:val="00C44F57"/>
    <w:rsid w:val="00C45DC9"/>
    <w:rsid w:val="00C51116"/>
    <w:rsid w:val="00C52A02"/>
    <w:rsid w:val="00C53D02"/>
    <w:rsid w:val="00C57A2E"/>
    <w:rsid w:val="00C66AC8"/>
    <w:rsid w:val="00C82A94"/>
    <w:rsid w:val="00C835AE"/>
    <w:rsid w:val="00C90AFA"/>
    <w:rsid w:val="00C925D1"/>
    <w:rsid w:val="00C9617C"/>
    <w:rsid w:val="00C962CA"/>
    <w:rsid w:val="00C9749E"/>
    <w:rsid w:val="00C97E24"/>
    <w:rsid w:val="00CA6838"/>
    <w:rsid w:val="00CC2D89"/>
    <w:rsid w:val="00CC7773"/>
    <w:rsid w:val="00CC7FF9"/>
    <w:rsid w:val="00CD2D45"/>
    <w:rsid w:val="00CE04AF"/>
    <w:rsid w:val="00CE59A6"/>
    <w:rsid w:val="00CF593A"/>
    <w:rsid w:val="00CF6508"/>
    <w:rsid w:val="00D04AB5"/>
    <w:rsid w:val="00D0724A"/>
    <w:rsid w:val="00D11BB8"/>
    <w:rsid w:val="00D200D0"/>
    <w:rsid w:val="00D216B4"/>
    <w:rsid w:val="00D22ACA"/>
    <w:rsid w:val="00D230AB"/>
    <w:rsid w:val="00D311FA"/>
    <w:rsid w:val="00D31E99"/>
    <w:rsid w:val="00D33229"/>
    <w:rsid w:val="00D33787"/>
    <w:rsid w:val="00D33C49"/>
    <w:rsid w:val="00D44A20"/>
    <w:rsid w:val="00D4520B"/>
    <w:rsid w:val="00D54592"/>
    <w:rsid w:val="00D62456"/>
    <w:rsid w:val="00D66AD8"/>
    <w:rsid w:val="00D66D75"/>
    <w:rsid w:val="00D76374"/>
    <w:rsid w:val="00D844CC"/>
    <w:rsid w:val="00D84C4C"/>
    <w:rsid w:val="00D86133"/>
    <w:rsid w:val="00D95B83"/>
    <w:rsid w:val="00D96771"/>
    <w:rsid w:val="00D96EA2"/>
    <w:rsid w:val="00DA0330"/>
    <w:rsid w:val="00DA3A96"/>
    <w:rsid w:val="00DA4BB6"/>
    <w:rsid w:val="00DA7D21"/>
    <w:rsid w:val="00DB3DB3"/>
    <w:rsid w:val="00DB4310"/>
    <w:rsid w:val="00DB7BC9"/>
    <w:rsid w:val="00DC3005"/>
    <w:rsid w:val="00DC5EC2"/>
    <w:rsid w:val="00DD0C61"/>
    <w:rsid w:val="00DD3315"/>
    <w:rsid w:val="00DD70CA"/>
    <w:rsid w:val="00DD7BCF"/>
    <w:rsid w:val="00DE5DA3"/>
    <w:rsid w:val="00DE5E26"/>
    <w:rsid w:val="00DF2BD3"/>
    <w:rsid w:val="00DF3E54"/>
    <w:rsid w:val="00E00E28"/>
    <w:rsid w:val="00E010A8"/>
    <w:rsid w:val="00E046C9"/>
    <w:rsid w:val="00E200A9"/>
    <w:rsid w:val="00E223BD"/>
    <w:rsid w:val="00E228BA"/>
    <w:rsid w:val="00E24726"/>
    <w:rsid w:val="00E33338"/>
    <w:rsid w:val="00E404CD"/>
    <w:rsid w:val="00E45046"/>
    <w:rsid w:val="00E45D02"/>
    <w:rsid w:val="00E47515"/>
    <w:rsid w:val="00E47B3D"/>
    <w:rsid w:val="00E534BB"/>
    <w:rsid w:val="00E56B82"/>
    <w:rsid w:val="00E577E1"/>
    <w:rsid w:val="00E60A9D"/>
    <w:rsid w:val="00E678F0"/>
    <w:rsid w:val="00E7754B"/>
    <w:rsid w:val="00E87243"/>
    <w:rsid w:val="00EA07C1"/>
    <w:rsid w:val="00EB6CE2"/>
    <w:rsid w:val="00EC0DD0"/>
    <w:rsid w:val="00EC12D7"/>
    <w:rsid w:val="00EC7917"/>
    <w:rsid w:val="00ED0576"/>
    <w:rsid w:val="00EF1E7D"/>
    <w:rsid w:val="00F0388F"/>
    <w:rsid w:val="00F1351E"/>
    <w:rsid w:val="00F202C3"/>
    <w:rsid w:val="00F2233C"/>
    <w:rsid w:val="00F22B3E"/>
    <w:rsid w:val="00F23694"/>
    <w:rsid w:val="00F3088D"/>
    <w:rsid w:val="00F33A62"/>
    <w:rsid w:val="00F37008"/>
    <w:rsid w:val="00F3701B"/>
    <w:rsid w:val="00F40CE9"/>
    <w:rsid w:val="00F4340B"/>
    <w:rsid w:val="00F4501D"/>
    <w:rsid w:val="00F53DAD"/>
    <w:rsid w:val="00F65766"/>
    <w:rsid w:val="00F70A5F"/>
    <w:rsid w:val="00F71520"/>
    <w:rsid w:val="00F76A5B"/>
    <w:rsid w:val="00F84171"/>
    <w:rsid w:val="00F9559E"/>
    <w:rsid w:val="00FA2763"/>
    <w:rsid w:val="00FA59AA"/>
    <w:rsid w:val="00FC0E0A"/>
    <w:rsid w:val="00FC449F"/>
    <w:rsid w:val="00FC6979"/>
    <w:rsid w:val="00FC76BF"/>
    <w:rsid w:val="00FD1F08"/>
    <w:rsid w:val="00FD23D7"/>
    <w:rsid w:val="00FE08AC"/>
    <w:rsid w:val="00FE3F44"/>
    <w:rsid w:val="00FE652D"/>
    <w:rsid w:val="00FE716B"/>
    <w:rsid w:val="00FE75A9"/>
    <w:rsid w:val="00FF115C"/>
    <w:rsid w:val="00FF4CB8"/>
    <w:rsid w:val="00FF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2ED97"/>
  <w15:chartTrackingRefBased/>
  <w15:docId w15:val="{CF9D6E7D-73FF-0548-B356-E49917614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9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9A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115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7C5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7C5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67C5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7C5D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ät Graz</Company>
  <LinksUpToDate>false</LinksUpToDate>
  <CharactersWithSpaces>1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per</dc:creator>
  <cp:keywords/>
  <dc:description/>
  <cp:lastModifiedBy>Sushmitha N.</cp:lastModifiedBy>
  <cp:revision>7</cp:revision>
  <cp:lastPrinted>2020-05-05T11:02:00Z</cp:lastPrinted>
  <dcterms:created xsi:type="dcterms:W3CDTF">2021-07-14T12:06:00Z</dcterms:created>
  <dcterms:modified xsi:type="dcterms:W3CDTF">2021-09-20T07:33:00Z</dcterms:modified>
</cp:coreProperties>
</file>